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6FE" w:rsidRPr="00EF03D3" w:rsidRDefault="00E856FE" w:rsidP="00E856F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EF03D3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</w:p>
    <w:p w:rsidR="00E856FE" w:rsidRDefault="00E856FE" w:rsidP="00E856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856FE" w:rsidRPr="00283BD2" w:rsidRDefault="00E856FE" w:rsidP="00E856FE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4786" w:type="dxa"/>
        <w:tblLayout w:type="fixed"/>
        <w:tblLook w:val="00BF" w:firstRow="1" w:lastRow="0" w:firstColumn="1" w:lastColumn="0" w:noHBand="0" w:noVBand="0"/>
      </w:tblPr>
      <w:tblGrid>
        <w:gridCol w:w="2040"/>
        <w:gridCol w:w="2746"/>
      </w:tblGrid>
      <w:tr w:rsidR="00E856FE" w:rsidRPr="00283BD2" w:rsidTr="00E856FE">
        <w:trPr>
          <w:trHeight w:val="84"/>
        </w:trPr>
        <w:tc>
          <w:tcPr>
            <w:tcW w:w="4786" w:type="dxa"/>
            <w:gridSpan w:val="2"/>
          </w:tcPr>
          <w:p w:rsidR="00E856FE" w:rsidRPr="00283BD2" w:rsidRDefault="00E856FE" w:rsidP="00E856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56FE">
              <w:rPr>
                <w:rFonts w:ascii="Times New Roman" w:hAnsi="Times New Roman" w:cs="Times New Roman"/>
                <w:lang w:val="en-GB"/>
              </w:rPr>
              <w:t>Primers used for 3’ RACE</w:t>
            </w:r>
          </w:p>
        </w:tc>
      </w:tr>
      <w:tr w:rsidR="00E856FE" w:rsidRPr="00283BD2" w:rsidTr="00E856FE">
        <w:trPr>
          <w:trHeight w:val="83"/>
        </w:trPr>
        <w:tc>
          <w:tcPr>
            <w:tcW w:w="2040" w:type="dxa"/>
          </w:tcPr>
          <w:p w:rsidR="00E856FE" w:rsidRPr="00283BD2" w:rsidRDefault="00E856FE" w:rsidP="00A74985">
            <w:pPr>
              <w:ind w:left="-360" w:firstLine="360"/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Primer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Nucleotide sequence (5’-3’)</w:t>
            </w:r>
          </w:p>
        </w:tc>
      </w:tr>
      <w:tr w:rsidR="00E856FE" w:rsidRPr="00283BD2" w:rsidTr="00E856FE">
        <w:trPr>
          <w:trHeight w:val="302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1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gccctcgagctaggacatggaac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2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acatttaagagggaaggagaaacgcc</w:t>
            </w:r>
            <w:proofErr w:type="spellEnd"/>
          </w:p>
        </w:tc>
      </w:tr>
      <w:tr w:rsidR="00E856FE" w:rsidRPr="00283BD2" w:rsidTr="00E856FE">
        <w:trPr>
          <w:trHeight w:val="352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3 (3’)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caccaacacctcctgttctctcc</w:t>
            </w:r>
            <w:proofErr w:type="spellEnd"/>
            <w:r w:rsidRPr="00283BD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1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aatccatattcctgggggcgatgc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2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gaaggtgcagccagactgggagtt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3 (3’)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gtgggactgcctcttgctcctgaca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rPr>
          <w:trHeight w:val="302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1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cagaaggggccttgtctgaagtg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2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agcggattacggtgtgggtgaat</w:t>
            </w:r>
            <w:proofErr w:type="spellEnd"/>
          </w:p>
        </w:tc>
      </w:tr>
      <w:tr w:rsidR="00E856FE" w:rsidRPr="00283BD2" w:rsidTr="00E856FE">
        <w:trPr>
          <w:trHeight w:val="368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3 (3’)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agggatgctgctgctctctaggc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rPr>
          <w:trHeight w:val="302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1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gttatgcttcccgtctcttcacagagc</w:t>
            </w:r>
            <w:proofErr w:type="spellEnd"/>
          </w:p>
        </w:tc>
      </w:tr>
      <w:tr w:rsidR="00E856FE" w:rsidRPr="00283BD2" w:rsidTr="00E856FE">
        <w:trPr>
          <w:trHeight w:val="25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2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ind w:right="-32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cacgatctggaacagactggcggata</w:t>
            </w:r>
            <w:proofErr w:type="spellEnd"/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3 (3’)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gcaataactctgtgaagtgctg</w:t>
            </w:r>
            <w:proofErr w:type="spellEnd"/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1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ggacatgaatggatgataatttgtggg</w:t>
            </w:r>
            <w:proofErr w:type="spellEnd"/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2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aaaagcatgccataagctgttcttagc</w:t>
            </w:r>
            <w:proofErr w:type="spellEnd"/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3 (3’)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ggagcagtgaaaagtagattttggtgtcg</w:t>
            </w:r>
            <w:proofErr w:type="spellEnd"/>
            <w:r w:rsidRPr="00283BD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_GSP1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agggatgggctgggaatccatag</w:t>
            </w:r>
            <w:proofErr w:type="spellEnd"/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 _GSP2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ind w:right="-32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gcattgctagcagcaggaagctg</w:t>
            </w:r>
            <w:proofErr w:type="spellEnd"/>
          </w:p>
        </w:tc>
      </w:tr>
      <w:tr w:rsidR="00E856FE" w:rsidRPr="00283BD2" w:rsidTr="00E856FE">
        <w:trPr>
          <w:trHeight w:val="286"/>
        </w:trPr>
        <w:tc>
          <w:tcPr>
            <w:tcW w:w="2040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 _GSP3 (3’)</w:t>
            </w:r>
          </w:p>
        </w:tc>
        <w:tc>
          <w:tcPr>
            <w:tcW w:w="2746" w:type="dxa"/>
          </w:tcPr>
          <w:p w:rsidR="00E856FE" w:rsidRPr="00283BD2" w:rsidRDefault="00E856FE" w:rsidP="00A749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tgccccactcagctgacagttctc</w:t>
            </w:r>
            <w:proofErr w:type="spellEnd"/>
            <w:r w:rsidRPr="00283BD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:rsidR="00E856FE" w:rsidRPr="00EB0AB8" w:rsidRDefault="00E856FE" w:rsidP="00E856FE">
      <w:pPr>
        <w:rPr>
          <w:vanish/>
        </w:rPr>
      </w:pPr>
    </w:p>
    <w:p w:rsidR="00E856FE" w:rsidRDefault="00E856FE" w:rsidP="00E856FE">
      <w:pPr>
        <w:rPr>
          <w:lang w:val="en-GB"/>
        </w:rPr>
      </w:pPr>
    </w:p>
    <w:p w:rsidR="00E856FE" w:rsidRDefault="00E856FE" w:rsidP="00E856FE">
      <w:pPr>
        <w:rPr>
          <w:lang w:val="en-GB"/>
        </w:rPr>
      </w:pPr>
    </w:p>
    <w:p w:rsidR="00E856FE" w:rsidRDefault="00E856FE" w:rsidP="00E856FE">
      <w:pPr>
        <w:rPr>
          <w:lang w:val="en-GB"/>
        </w:rPr>
      </w:pPr>
    </w:p>
    <w:p w:rsidR="00E856FE" w:rsidRDefault="00E856FE" w:rsidP="00E856FE">
      <w:pPr>
        <w:rPr>
          <w:lang w:val="en-GB"/>
        </w:rPr>
      </w:pPr>
    </w:p>
    <w:p w:rsidR="00E856FE" w:rsidRDefault="00E856FE" w:rsidP="00E856FE">
      <w:pPr>
        <w:rPr>
          <w:lang w:val="en-GB"/>
        </w:rPr>
      </w:pPr>
    </w:p>
    <w:tbl>
      <w:tblPr>
        <w:tblStyle w:val="Grigliatabella"/>
        <w:tblpPr w:leftFromText="141" w:rightFromText="141" w:vertAnchor="page" w:horzAnchor="page" w:tblpX="6103" w:tblpY="2138"/>
        <w:tblW w:w="5205" w:type="dxa"/>
        <w:tblLook w:val="00BF" w:firstRow="1" w:lastRow="0" w:firstColumn="1" w:lastColumn="0" w:noHBand="0" w:noVBand="0"/>
      </w:tblPr>
      <w:tblGrid>
        <w:gridCol w:w="1990"/>
        <w:gridCol w:w="3215"/>
      </w:tblGrid>
      <w:tr w:rsidR="00E856FE" w:rsidRPr="00283BD2" w:rsidTr="00AF3452">
        <w:trPr>
          <w:trHeight w:val="71"/>
        </w:trPr>
        <w:tc>
          <w:tcPr>
            <w:tcW w:w="5205" w:type="dxa"/>
            <w:gridSpan w:val="2"/>
          </w:tcPr>
          <w:p w:rsidR="00E856FE" w:rsidRPr="00283BD2" w:rsidRDefault="00E856FE" w:rsidP="00E856F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56FE">
              <w:rPr>
                <w:rFonts w:ascii="Times New Roman" w:hAnsi="Times New Roman" w:cs="Times New Roman"/>
                <w:lang w:val="en-GB"/>
              </w:rPr>
              <w:t>Primers used for 5’ RACE</w:t>
            </w:r>
          </w:p>
        </w:tc>
      </w:tr>
      <w:tr w:rsidR="00E856FE" w:rsidRPr="00283BD2" w:rsidTr="00E856FE">
        <w:trPr>
          <w:trHeight w:val="70"/>
        </w:trPr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Primer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Nucleotide sequence (5’-3’)</w:t>
            </w:r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RT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atgcggaaatttcattt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TWrev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tagcatgccctttcaatca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TW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agagctaatgaggccaa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TW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gagctccaatctcctcac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TW3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agttgattctgatgagcac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aggtgaggagattggagctcagag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cccctagacccgtggttctccaa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T2_GSP3 (5’)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acccagtgcccaaactgcacttca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RT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ctcttttctaccttctag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TWrev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gacaaaagggttgcacagt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TW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ggtagtccattttgcatc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TW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acaaaacctccccaat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TW3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attctgagaaccacatct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agcttgaaatatgtgcattgggg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tgagtggggcaatttctggc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8GSP3 (5’)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ggcaggtggggaagagagtaaagaa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RT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agttccattctccac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tcatccactgatggacgtttaggtt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agtgggattgctggatcatctggta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44_9GSP3 (5’)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aagcaagacaggtcaacaaaggcca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RT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ttcagactatgtccatacac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TWrev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tgtgaagagacgggaa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TW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ggtcacaaacgtgaaggt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TW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ttccagattcagcatgt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TW3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atctctaggccgtcggtt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ctgctttctcttccttgggtt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agccatggcctcacataggt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55_11GSP3 (5’)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ccgagtagctgatgtcccttcag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RT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agctacaagctgctagacag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caaataagctgttggtggcaggaggt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agcatttcccaggaagggtgat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55_GSP3 (5’)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ggtcaagaatgcgaaggtcaagga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_GSPRT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ctctgcgagtagttccaca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_GSP1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gcttttggagagtgggctgacatcaagtg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 _GSP2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gcacacctgagttcacagcttcacc</w:t>
            </w:r>
            <w:proofErr w:type="spellEnd"/>
          </w:p>
        </w:tc>
      </w:tr>
      <w:tr w:rsidR="00E856FE" w:rsidRPr="00283BD2" w:rsidTr="00E856FE">
        <w:tc>
          <w:tcPr>
            <w:tcW w:w="1990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r w:rsidRPr="00283BD2">
              <w:rPr>
                <w:rFonts w:ascii="Times New Roman" w:hAnsi="Times New Roman" w:cs="Times New Roman"/>
                <w:lang w:val="en-GB"/>
              </w:rPr>
              <w:t>AS3UTR _GSP3 (5’)</w:t>
            </w:r>
          </w:p>
        </w:tc>
        <w:tc>
          <w:tcPr>
            <w:tcW w:w="3215" w:type="dxa"/>
          </w:tcPr>
          <w:p w:rsidR="00E856FE" w:rsidRPr="00283BD2" w:rsidRDefault="00E856FE" w:rsidP="00E856F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3BD2">
              <w:rPr>
                <w:rFonts w:ascii="Times New Roman" w:hAnsi="Times New Roman" w:cs="Times New Roman"/>
                <w:lang w:val="en-GB"/>
              </w:rPr>
              <w:t>tgacgctggaccttttctttacccaagg</w:t>
            </w:r>
            <w:proofErr w:type="spellEnd"/>
          </w:p>
        </w:tc>
      </w:tr>
      <w:bookmarkEnd w:id="0"/>
    </w:tbl>
    <w:p w:rsidR="00E856FE" w:rsidRPr="00283BD2" w:rsidRDefault="00E856FE" w:rsidP="00E856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856FE" w:rsidRDefault="00E856FE" w:rsidP="00E856FE">
      <w:pPr>
        <w:rPr>
          <w:lang w:val="en-GB"/>
        </w:rPr>
        <w:sectPr w:rsidR="00E856FE" w:rsidSect="00E856FE"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:rsidR="00E856FE" w:rsidRPr="00283BD2" w:rsidRDefault="00E856FE" w:rsidP="00E856FE">
      <w:pPr>
        <w:rPr>
          <w:lang w:val="en-GB"/>
        </w:rPr>
      </w:pPr>
    </w:p>
    <w:p w:rsidR="00E856FE" w:rsidRPr="00283BD2" w:rsidRDefault="00E856FE" w:rsidP="00E856FE">
      <w:pPr>
        <w:rPr>
          <w:lang w:val="en-GB"/>
        </w:rPr>
      </w:pPr>
    </w:p>
    <w:p w:rsidR="00E856FE" w:rsidRPr="00283BD2" w:rsidRDefault="00E856FE" w:rsidP="00E856FE">
      <w:pPr>
        <w:rPr>
          <w:lang w:val="en-GB"/>
        </w:rPr>
      </w:pPr>
    </w:p>
    <w:p w:rsidR="00E856FE" w:rsidRPr="00283BD2" w:rsidRDefault="00E856FE" w:rsidP="00E856FE">
      <w:pPr>
        <w:rPr>
          <w:lang w:val="en-GB"/>
        </w:rPr>
      </w:pPr>
    </w:p>
    <w:p w:rsidR="00E856FE" w:rsidRPr="00283BD2" w:rsidRDefault="00E856FE" w:rsidP="00E856FE">
      <w:pPr>
        <w:rPr>
          <w:lang w:val="en-GB"/>
        </w:rPr>
      </w:pPr>
    </w:p>
    <w:p w:rsidR="00AF44A5" w:rsidRDefault="00AF44A5"/>
    <w:sectPr w:rsidR="00AF44A5" w:rsidSect="00E856FE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6FE"/>
    <w:rsid w:val="006F766F"/>
    <w:rsid w:val="00AF44A5"/>
    <w:rsid w:val="00E8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56FE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85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56FE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856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5</Words>
  <Characters>1855</Characters>
  <Application>Microsoft Macintosh Word</Application>
  <DocSecurity>0</DocSecurity>
  <Lines>15</Lines>
  <Paragraphs>4</Paragraphs>
  <ScaleCrop>false</ScaleCrop>
  <Company>UNIFE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3:48:00Z</dcterms:created>
  <dcterms:modified xsi:type="dcterms:W3CDTF">2012-08-22T13:59:00Z</dcterms:modified>
</cp:coreProperties>
</file>